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6D8D8" w14:textId="5D464E0A" w:rsidR="00B86D15" w:rsidRDefault="00B86D15" w:rsidP="00B86D15">
      <w:pPr>
        <w:pStyle w:val="Heading3"/>
      </w:pPr>
      <w:r w:rsidRPr="00C83BB7">
        <w:t xml:space="preserve">Appendix </w:t>
      </w:r>
      <w:r w:rsidR="001A438B">
        <w:t>3</w:t>
      </w:r>
      <w:r w:rsidR="00C72D53">
        <w:t>:</w:t>
      </w:r>
      <w:r w:rsidRPr="00C83BB7">
        <w:t xml:space="preserve"> Interview guide for COPD patients without experience with </w:t>
      </w:r>
      <w:r w:rsidR="00A66DC7">
        <w:t>remote patient monitoring</w:t>
      </w:r>
      <w:r w:rsidRPr="00C83BB7">
        <w:t xml:space="preserve"> </w:t>
      </w:r>
      <w:r w:rsidR="00C72D53">
        <w:t>(approximately 60 min)</w:t>
      </w:r>
    </w:p>
    <w:p w14:paraId="31B07805" w14:textId="77777777" w:rsidR="00C72D53" w:rsidRPr="00C72D53" w:rsidRDefault="00C72D53" w:rsidP="00C72D53">
      <w:pPr>
        <w:rPr>
          <w:lang w:val="en-GB"/>
        </w:rPr>
      </w:pPr>
    </w:p>
    <w:p w14:paraId="6379AA16" w14:textId="604612A5" w:rsidR="00B86D15" w:rsidRPr="00701138" w:rsidRDefault="00B86D15" w:rsidP="00B86D15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b/>
          <w:bCs/>
          <w:sz w:val="20"/>
          <w:szCs w:val="20"/>
        </w:rPr>
        <w:t>Introduction (5 min)</w:t>
      </w:r>
    </w:p>
    <w:p w14:paraId="4D7F031B" w14:textId="77777777" w:rsidR="00B86D15" w:rsidRPr="00701138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sz w:val="20"/>
          <w:szCs w:val="20"/>
        </w:rPr>
        <w:t xml:space="preserve">Welcome </w:t>
      </w:r>
    </w:p>
    <w:p w14:paraId="1CA6F8FB" w14:textId="77777777" w:rsidR="00B86D15" w:rsidRPr="00701138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sz w:val="20"/>
          <w:szCs w:val="20"/>
        </w:rPr>
        <w:t>Introduction to research and interview</w:t>
      </w:r>
    </w:p>
    <w:p w14:paraId="4CAA6450" w14:textId="77777777" w:rsidR="00B86D15" w:rsidRPr="00701138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701138">
        <w:rPr>
          <w:rFonts w:ascii="Arial" w:hAnsi="Arial" w:cs="Arial"/>
          <w:sz w:val="20"/>
          <w:szCs w:val="20"/>
        </w:rPr>
        <w:t xml:space="preserve">Consent forms </w:t>
      </w:r>
    </w:p>
    <w:p w14:paraId="3FD73491" w14:textId="77777777" w:rsidR="00B86D15" w:rsidRPr="00701138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Fill in the socio-demographic questionnaire </w:t>
      </w:r>
    </w:p>
    <w:p w14:paraId="3E0880E8" w14:textId="77777777" w:rsidR="00B86D15" w:rsidRPr="00FF12DA" w:rsidRDefault="00B86D15" w:rsidP="00B86D15">
      <w:pPr>
        <w:pStyle w:val="ListParagraph"/>
        <w:ind w:left="1440"/>
        <w:rPr>
          <w:rFonts w:ascii="Arial" w:hAnsi="Arial" w:cs="Arial"/>
          <w:lang w:val="en-US"/>
        </w:rPr>
      </w:pPr>
    </w:p>
    <w:p w14:paraId="67462323" w14:textId="493AF488" w:rsidR="00B86D15" w:rsidRPr="00701138" w:rsidRDefault="00B86D15" w:rsidP="00B86D15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b/>
          <w:bCs/>
          <w:sz w:val="20"/>
          <w:szCs w:val="20"/>
        </w:rPr>
        <w:t>Personal introduction (3 min)</w:t>
      </w:r>
    </w:p>
    <w:p w14:paraId="08BEF446" w14:textId="3F7958FB" w:rsidR="00B86D15" w:rsidRPr="00701138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</w:rPr>
      </w:pPr>
      <w:r w:rsidRPr="00701138">
        <w:rPr>
          <w:rFonts w:ascii="Arial" w:hAnsi="Arial" w:cs="Arial"/>
          <w:sz w:val="20"/>
          <w:szCs w:val="20"/>
        </w:rPr>
        <w:t>Interviewer introduc</w:t>
      </w:r>
      <w:r w:rsidR="00C72D53">
        <w:rPr>
          <w:rFonts w:ascii="Arial" w:hAnsi="Arial" w:cs="Arial"/>
          <w:sz w:val="20"/>
          <w:szCs w:val="20"/>
        </w:rPr>
        <w:t>tion</w:t>
      </w:r>
    </w:p>
    <w:p w14:paraId="20ADCCE4" w14:textId="5793C36C" w:rsidR="00B86D15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</w:rPr>
      </w:pPr>
      <w:r w:rsidRPr="00701138">
        <w:rPr>
          <w:rFonts w:ascii="Arial" w:hAnsi="Arial" w:cs="Arial"/>
          <w:sz w:val="20"/>
          <w:szCs w:val="20"/>
        </w:rPr>
        <w:t>Interviewee introdu</w:t>
      </w:r>
      <w:r w:rsidR="00C72D53">
        <w:rPr>
          <w:rFonts w:ascii="Arial" w:hAnsi="Arial" w:cs="Arial"/>
          <w:sz w:val="20"/>
          <w:szCs w:val="20"/>
        </w:rPr>
        <w:t>ction</w:t>
      </w:r>
    </w:p>
    <w:p w14:paraId="469A07CA" w14:textId="77777777" w:rsidR="00B86D15" w:rsidRPr="00FF12DA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>Can you tell us a bit about yourself?</w:t>
      </w:r>
    </w:p>
    <w:p w14:paraId="1E29BCBB" w14:textId="77777777" w:rsidR="00B86D15" w:rsidRPr="00FF12DA" w:rsidRDefault="00B86D15" w:rsidP="00B86D15">
      <w:pPr>
        <w:pStyle w:val="ListParagraph"/>
        <w:ind w:left="1440"/>
        <w:rPr>
          <w:rFonts w:ascii="Arial" w:hAnsi="Arial" w:cs="Arial"/>
          <w:b/>
          <w:bCs/>
          <w:lang w:val="en-US"/>
        </w:rPr>
      </w:pPr>
    </w:p>
    <w:p w14:paraId="423A1E70" w14:textId="779E905E" w:rsidR="00B86D15" w:rsidRPr="00FF12DA" w:rsidRDefault="00B86D15" w:rsidP="00B86D15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b/>
          <w:bCs/>
          <w:sz w:val="20"/>
          <w:szCs w:val="20"/>
          <w:lang w:val="en-US"/>
        </w:rPr>
        <w:t>General introduction to COPD care (5 min)</w:t>
      </w:r>
    </w:p>
    <w:p w14:paraId="2ACDEDB4" w14:textId="77777777" w:rsidR="00B81E69" w:rsidRPr="00F864E5" w:rsidRDefault="00B81E69" w:rsidP="00B81E69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en were you diagnosed with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COPD? </w:t>
      </w:r>
    </w:p>
    <w:p w14:paraId="3924DA19" w14:textId="77777777" w:rsidR="00B81E69" w:rsidRPr="00F864E5" w:rsidRDefault="00B81E69" w:rsidP="00B81E69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Can you tell me something about the care you receive for COPD?</w:t>
      </w:r>
    </w:p>
    <w:p w14:paraId="55CFC467" w14:textId="77777777" w:rsidR="00B81E69" w:rsidRPr="00F864E5" w:rsidRDefault="00B81E69" w:rsidP="00B81E69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ich healthcare </w:t>
      </w:r>
      <w:r>
        <w:rPr>
          <w:rFonts w:ascii="Arial" w:hAnsi="Arial" w:cs="Arial"/>
          <w:sz w:val="20"/>
          <w:szCs w:val="20"/>
          <w:lang w:val="en-US"/>
        </w:rPr>
        <w:t>provider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do you usually see for your COPD? </w:t>
      </w:r>
    </w:p>
    <w:p w14:paraId="1EAE7CA9" w14:textId="77777777" w:rsidR="00B81E69" w:rsidRPr="006067C2" w:rsidRDefault="00B81E69" w:rsidP="00B81E69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Pr="006067C2">
        <w:rPr>
          <w:rFonts w:ascii="Arial" w:hAnsi="Arial" w:cs="Arial"/>
          <w:i/>
          <w:iCs/>
          <w:sz w:val="20"/>
          <w:szCs w:val="20"/>
          <w:lang w:val="en-US"/>
        </w:rPr>
        <w:t>General practitioner/pulmonologist/POH</w:t>
      </w:r>
    </w:p>
    <w:p w14:paraId="26F11FAF" w14:textId="77777777" w:rsidR="00B81E69" w:rsidRPr="00F864E5" w:rsidRDefault="00B81E69" w:rsidP="00B81E69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ich </w:t>
      </w:r>
      <w:r>
        <w:rPr>
          <w:rFonts w:ascii="Arial" w:hAnsi="Arial" w:cs="Arial"/>
          <w:sz w:val="20"/>
          <w:szCs w:val="20"/>
          <w:lang w:val="en-US"/>
        </w:rPr>
        <w:t>healthcare professional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re important to you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0B595093" w14:textId="77777777" w:rsidR="00B81E69" w:rsidRPr="00F864E5" w:rsidRDefault="00B81E69" w:rsidP="00B81E69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o else is important to you </w:t>
      </w:r>
      <w:r>
        <w:rPr>
          <w:rFonts w:ascii="Arial" w:hAnsi="Arial" w:cs="Arial"/>
          <w:sz w:val="20"/>
          <w:szCs w:val="20"/>
          <w:lang w:val="en-US"/>
        </w:rPr>
        <w:t>concerning your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COPD care? </w:t>
      </w:r>
    </w:p>
    <w:p w14:paraId="7C74BC44" w14:textId="77777777" w:rsidR="00B81E69" w:rsidRPr="00F864E5" w:rsidRDefault="00B81E69" w:rsidP="00B81E69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at do they mean to you? </w:t>
      </w:r>
    </w:p>
    <w:p w14:paraId="256764A1" w14:textId="77777777" w:rsidR="00B81E69" w:rsidRPr="00F864E5" w:rsidRDefault="00B81E69" w:rsidP="00B81E69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would you describe your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role in your COPD care? </w:t>
      </w:r>
    </w:p>
    <w:p w14:paraId="0A8C4BEF" w14:textId="77777777" w:rsidR="00B81E69" w:rsidRPr="00F864E5" w:rsidRDefault="00B81E69" w:rsidP="00B81E69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What do you think of the COPD care you receive?</w:t>
      </w:r>
    </w:p>
    <w:p w14:paraId="4349C253" w14:textId="77777777" w:rsidR="00B81E69" w:rsidRPr="00852A4D" w:rsidRDefault="00B81E69" w:rsidP="00B81E69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Prompt: Positive/negative experiences </w:t>
      </w:r>
    </w:p>
    <w:p w14:paraId="03E84DF5" w14:textId="77777777" w:rsidR="00B86D15" w:rsidRPr="00FF12DA" w:rsidRDefault="00B86D15" w:rsidP="00B86D15">
      <w:pPr>
        <w:pStyle w:val="ListParagraph"/>
        <w:ind w:left="216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2036E93" w14:textId="5428E37B" w:rsidR="00B86D15" w:rsidRPr="00FF12DA" w:rsidRDefault="00B86D15" w:rsidP="00B86D15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b/>
          <w:bCs/>
          <w:sz w:val="20"/>
          <w:szCs w:val="20"/>
          <w:lang w:val="en-US"/>
        </w:rPr>
        <w:t xml:space="preserve">Introduction to </w:t>
      </w:r>
      <w:r w:rsidR="00A66DC7">
        <w:rPr>
          <w:rFonts w:ascii="Arial" w:hAnsi="Arial" w:cs="Arial"/>
          <w:b/>
          <w:bCs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b/>
          <w:bCs/>
          <w:sz w:val="20"/>
          <w:szCs w:val="20"/>
          <w:lang w:val="en-US"/>
        </w:rPr>
        <w:t xml:space="preserve"> (7 min)</w:t>
      </w:r>
      <w:r w:rsidRPr="00FF12DA">
        <w:rPr>
          <w:rFonts w:ascii="Arial" w:hAnsi="Arial" w:cs="Arial"/>
          <w:b/>
          <w:bCs/>
          <w:lang w:val="en-US"/>
        </w:rPr>
        <w:br/>
      </w:r>
      <w:r w:rsidRPr="00FF12D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You have indicated that you have no experience with </w:t>
      </w:r>
      <w:r w:rsidR="00A66DC7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/home measurements. </w:t>
      </w:r>
    </w:p>
    <w:p w14:paraId="58B5A437" w14:textId="32860AC5" w:rsidR="00B86D15" w:rsidRPr="00A66DC7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Have you ever heard of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or home measurements? </w:t>
      </w:r>
      <w:r w:rsidRPr="00A66DC7">
        <w:rPr>
          <w:rFonts w:ascii="Arial" w:hAnsi="Arial" w:cs="Arial"/>
          <w:sz w:val="20"/>
          <w:szCs w:val="20"/>
          <w:lang w:val="en-US"/>
        </w:rPr>
        <w:t>(</w:t>
      </w:r>
      <w:r w:rsidR="00A66DC7">
        <w:rPr>
          <w:rFonts w:ascii="Arial" w:hAnsi="Arial" w:cs="Arial"/>
          <w:sz w:val="20"/>
          <w:szCs w:val="20"/>
          <w:lang w:val="en-US"/>
        </w:rPr>
        <w:t>possibly for other conditions</w:t>
      </w:r>
      <w:r w:rsidRPr="00A66DC7">
        <w:rPr>
          <w:rFonts w:ascii="Arial" w:hAnsi="Arial" w:cs="Arial"/>
          <w:sz w:val="20"/>
          <w:szCs w:val="20"/>
          <w:lang w:val="en-US"/>
        </w:rPr>
        <w:t>)</w:t>
      </w:r>
    </w:p>
    <w:p w14:paraId="4B69AF45" w14:textId="2A11CCE8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Have you ever heard of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for patients with COPD? </w:t>
      </w:r>
    </w:p>
    <w:p w14:paraId="3075BA04" w14:textId="6964AB97" w:rsidR="00B86D15" w:rsidRPr="00FF12DA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If so, how would you describe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for COPD patients?</w:t>
      </w:r>
    </w:p>
    <w:p w14:paraId="29B70C77" w14:textId="66E81FDD" w:rsidR="00B86D15" w:rsidRPr="00FF12DA" w:rsidRDefault="00B86D15" w:rsidP="009674E9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If not, what are your expectations for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in COPD care? </w:t>
      </w:r>
    </w:p>
    <w:p w14:paraId="6E65F45D" w14:textId="77777777" w:rsidR="00B86D15" w:rsidRPr="00FF12DA" w:rsidRDefault="00B86D15" w:rsidP="00B86D15">
      <w:pPr>
        <w:pStyle w:val="ListParagraph"/>
        <w:rPr>
          <w:rFonts w:ascii="Arial" w:hAnsi="Arial" w:cs="Arial"/>
          <w:sz w:val="20"/>
          <w:szCs w:val="20"/>
          <w:lang w:val="en-US"/>
        </w:rPr>
      </w:pPr>
    </w:p>
    <w:p w14:paraId="585C8A65" w14:textId="022A22FA" w:rsidR="00B86D15" w:rsidRPr="00FF12DA" w:rsidRDefault="00B86D15" w:rsidP="00B86D15">
      <w:pPr>
        <w:pStyle w:val="ListParagraph"/>
        <w:rPr>
          <w:rFonts w:ascii="Arial" w:hAnsi="Arial" w:cs="Arial"/>
          <w:i/>
          <w:iCs/>
          <w:sz w:val="20"/>
          <w:szCs w:val="20"/>
          <w:lang w:val="en-US"/>
        </w:rPr>
      </w:pPr>
      <w:r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NB: Should the participant not feel comfortable outlining ideas, the interviewer will give a brief and general meaning of </w:t>
      </w:r>
      <w:r w:rsidR="00A66DC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. Then </w:t>
      </w:r>
      <w:r w:rsidR="00A66DC7">
        <w:rPr>
          <w:rFonts w:ascii="Arial" w:hAnsi="Arial" w:cs="Arial"/>
          <w:i/>
          <w:iCs/>
          <w:sz w:val="20"/>
          <w:szCs w:val="20"/>
          <w:lang w:val="en-US"/>
        </w:rPr>
        <w:t>we will confirm</w:t>
      </w:r>
      <w:r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 whether this was a clear description and whether the participant has an</w:t>
      </w:r>
      <w:r w:rsidR="00A66DC7">
        <w:rPr>
          <w:rFonts w:ascii="Arial" w:hAnsi="Arial" w:cs="Arial"/>
          <w:i/>
          <w:iCs/>
          <w:sz w:val="20"/>
          <w:szCs w:val="20"/>
          <w:lang w:val="en-US"/>
        </w:rPr>
        <w:t xml:space="preserve"> approximate</w:t>
      </w:r>
      <w:r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 idea of the concept </w:t>
      </w:r>
      <w:r w:rsidR="00A66DC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.  </w:t>
      </w:r>
    </w:p>
    <w:p w14:paraId="71363335" w14:textId="77777777" w:rsidR="00B86D15" w:rsidRPr="00FF12DA" w:rsidRDefault="00B86D15" w:rsidP="00B86D15">
      <w:pPr>
        <w:pStyle w:val="ListParagrap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47577562" w14:textId="464AEE8D" w:rsidR="00B86D15" w:rsidRPr="00FF12DA" w:rsidRDefault="00B86D15" w:rsidP="00B86D15">
      <w:pPr>
        <w:tabs>
          <w:tab w:val="clear" w:pos="1701"/>
          <w:tab w:val="left" w:pos="709"/>
        </w:tabs>
        <w:spacing w:after="160" w:line="259" w:lineRule="auto"/>
        <w:rPr>
          <w:rFonts w:cs="Arial"/>
          <w:i/>
          <w:iCs/>
          <w:szCs w:val="20"/>
          <w:lang w:val="en-US"/>
        </w:rPr>
      </w:pPr>
      <w:r w:rsidRPr="00FF12DA">
        <w:rPr>
          <w:rFonts w:cs="Arial"/>
          <w:i/>
          <w:iCs/>
          <w:szCs w:val="20"/>
          <w:lang w:val="en-US"/>
        </w:rPr>
        <w:tab/>
      </w:r>
      <w:r w:rsidRPr="00FF12DA">
        <w:rPr>
          <w:rFonts w:cs="Arial"/>
          <w:i/>
          <w:iCs/>
          <w:szCs w:val="20"/>
          <w:lang w:val="en-US"/>
        </w:rPr>
        <w:tab/>
        <w:t xml:space="preserve">NB: Suppose you would have the option to use </w:t>
      </w:r>
      <w:r w:rsidR="00A66DC7">
        <w:rPr>
          <w:rFonts w:cs="Arial"/>
          <w:i/>
          <w:iCs/>
          <w:szCs w:val="20"/>
          <w:lang w:val="en-US"/>
        </w:rPr>
        <w:t>remote patient monitoring</w:t>
      </w:r>
      <w:r w:rsidRPr="00FF12DA">
        <w:rPr>
          <w:rFonts w:cs="Arial"/>
          <w:i/>
          <w:iCs/>
          <w:szCs w:val="20"/>
          <w:lang w:val="en-US"/>
        </w:rPr>
        <w:t>.</w:t>
      </w:r>
    </w:p>
    <w:p w14:paraId="013F17A2" w14:textId="14291C06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What do you think you have to do yourself for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6C7A4BF5" w14:textId="77777777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Who else do you think should be part of this? </w:t>
      </w:r>
    </w:p>
    <w:p w14:paraId="2AC0F95B" w14:textId="4549842F" w:rsidR="00B86D15" w:rsidRPr="00976107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ich </w:t>
      </w:r>
      <w:r w:rsidR="00A66DC7">
        <w:rPr>
          <w:rFonts w:ascii="Arial" w:hAnsi="Arial" w:cs="Arial"/>
          <w:sz w:val="20"/>
          <w:szCs w:val="20"/>
        </w:rPr>
        <w:t>healthcare professional</w:t>
      </w:r>
      <w:r>
        <w:rPr>
          <w:rFonts w:ascii="Arial" w:hAnsi="Arial" w:cs="Arial"/>
          <w:sz w:val="20"/>
          <w:szCs w:val="20"/>
        </w:rPr>
        <w:t xml:space="preserve">? </w:t>
      </w:r>
    </w:p>
    <w:p w14:paraId="482AE71C" w14:textId="77777777" w:rsidR="00B86D15" w:rsidRPr="00976107" w:rsidRDefault="00B86D15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nd when? </w:t>
      </w:r>
    </w:p>
    <w:p w14:paraId="30F0E8DA" w14:textId="77777777" w:rsidR="00B86D15" w:rsidRPr="00976107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other people? </w:t>
      </w:r>
    </w:p>
    <w:p w14:paraId="2521B835" w14:textId="77777777" w:rsidR="00B86D15" w:rsidRPr="00DD3C64" w:rsidRDefault="00B86D15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nd when? </w:t>
      </w:r>
    </w:p>
    <w:p w14:paraId="7774A4E3" w14:textId="77777777" w:rsidR="00DD3C64" w:rsidRPr="00701138" w:rsidRDefault="00DD3C64" w:rsidP="00DD3C64">
      <w:pPr>
        <w:pStyle w:val="ListParagraph"/>
        <w:spacing w:after="160" w:line="259" w:lineRule="auto"/>
        <w:ind w:left="2160"/>
        <w:rPr>
          <w:rFonts w:ascii="Arial" w:hAnsi="Arial" w:cs="Arial"/>
          <w:b/>
          <w:bCs/>
          <w:sz w:val="20"/>
          <w:szCs w:val="20"/>
        </w:rPr>
      </w:pPr>
    </w:p>
    <w:p w14:paraId="57FE3056" w14:textId="0C1DA165" w:rsidR="00B86D15" w:rsidRPr="00FF12DA" w:rsidRDefault="00B86D15" w:rsidP="00B86D15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lang w:val="en-US"/>
        </w:rPr>
      </w:pPr>
      <w:r w:rsidRPr="00FF12DA">
        <w:rPr>
          <w:rFonts w:ascii="Arial" w:hAnsi="Arial" w:cs="Arial"/>
          <w:b/>
          <w:bCs/>
          <w:sz w:val="20"/>
          <w:szCs w:val="20"/>
          <w:lang w:val="en-US"/>
        </w:rPr>
        <w:t xml:space="preserve">The care process prior to a </w:t>
      </w:r>
      <w:r w:rsidR="00812C58">
        <w:rPr>
          <w:rFonts w:ascii="Arial" w:hAnsi="Arial" w:cs="Arial"/>
          <w:b/>
          <w:bCs/>
          <w:sz w:val="20"/>
          <w:szCs w:val="20"/>
          <w:lang w:val="en-US"/>
        </w:rPr>
        <w:t>exacerbation</w:t>
      </w:r>
      <w:r w:rsidRPr="00FF12DA">
        <w:rPr>
          <w:rFonts w:ascii="Arial" w:hAnsi="Arial" w:cs="Arial"/>
          <w:b/>
          <w:bCs/>
          <w:sz w:val="20"/>
          <w:szCs w:val="20"/>
          <w:lang w:val="en-US"/>
        </w:rPr>
        <w:t xml:space="preserve"> (10 min)</w:t>
      </w:r>
    </w:p>
    <w:p w14:paraId="26C85701" w14:textId="77777777" w:rsidR="00A66DC7" w:rsidRPr="00F864E5" w:rsidRDefault="00A66DC7" w:rsidP="00A66DC7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ave you ever had </w:t>
      </w:r>
      <w:r>
        <w:rPr>
          <w:rFonts w:ascii="Arial" w:hAnsi="Arial" w:cs="Arial"/>
          <w:sz w:val="20"/>
          <w:szCs w:val="20"/>
          <w:lang w:val="en-US"/>
        </w:rPr>
        <w:t>an 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s? </w:t>
      </w:r>
    </w:p>
    <w:p w14:paraId="6EBE979A" w14:textId="77777777" w:rsidR="00A66DC7" w:rsidRPr="00F864E5" w:rsidRDefault="00A66DC7" w:rsidP="00A66DC7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ould you describe w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hat </w:t>
      </w:r>
      <w:r>
        <w:rPr>
          <w:rFonts w:ascii="Arial" w:hAnsi="Arial" w:cs="Arial"/>
          <w:sz w:val="20"/>
          <w:szCs w:val="20"/>
          <w:lang w:val="en-US"/>
        </w:rPr>
        <w:t>an 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look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like for you? </w:t>
      </w:r>
    </w:p>
    <w:p w14:paraId="20CAF1C6" w14:textId="77777777" w:rsidR="00A66DC7" w:rsidRPr="00F864E5" w:rsidRDefault="00A66DC7" w:rsidP="00A66DC7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Hlk163829880"/>
      <w:r>
        <w:rPr>
          <w:rFonts w:ascii="Arial" w:hAnsi="Arial" w:cs="Arial"/>
          <w:sz w:val="20"/>
          <w:szCs w:val="20"/>
          <w:lang w:val="en-US"/>
        </w:rPr>
        <w:t>How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do your days </w:t>
      </w:r>
      <w:r>
        <w:rPr>
          <w:rFonts w:ascii="Arial" w:hAnsi="Arial" w:cs="Arial"/>
          <w:sz w:val="20"/>
          <w:szCs w:val="20"/>
          <w:lang w:val="en-US"/>
        </w:rPr>
        <w:t>prior to a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look like? </w:t>
      </w:r>
    </w:p>
    <w:p w14:paraId="24A9F21A" w14:textId="77777777" w:rsidR="00A66DC7" w:rsidRPr="00F864E5" w:rsidRDefault="00A66DC7" w:rsidP="00A66DC7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Do you feel </w:t>
      </w:r>
      <w:r>
        <w:rPr>
          <w:rFonts w:ascii="Arial" w:hAnsi="Arial" w:cs="Arial"/>
          <w:sz w:val="20"/>
          <w:szCs w:val="20"/>
          <w:lang w:val="en-US"/>
        </w:rPr>
        <w:t>it when an exacerbations seems to be initiat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, if so, how? </w:t>
      </w:r>
    </w:p>
    <w:p w14:paraId="26B999A0" w14:textId="77777777" w:rsidR="00A66DC7" w:rsidRPr="00F864E5" w:rsidRDefault="00A66DC7" w:rsidP="00A66DC7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ow do you recognize this? </w:t>
      </w:r>
    </w:p>
    <w:p w14:paraId="39476239" w14:textId="77777777" w:rsidR="00A66DC7" w:rsidRPr="00F864E5" w:rsidRDefault="00A66DC7" w:rsidP="00A66DC7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lastRenderedPageBreak/>
        <w:t xml:space="preserve">Prompt: 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>How does this make you feel?</w:t>
      </w:r>
    </w:p>
    <w:p w14:paraId="028FE90C" w14:textId="77777777" w:rsidR="00A66DC7" w:rsidRPr="00F864E5" w:rsidRDefault="00A66DC7" w:rsidP="00A66DC7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What do you do if you feel a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pproach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65EC17A5" w14:textId="77777777" w:rsidR="00A66DC7" w:rsidRPr="00F864E5" w:rsidRDefault="00A66DC7" w:rsidP="00A66DC7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>Medical steps/contact with healthcare provider</w:t>
      </w:r>
    </w:p>
    <w:bookmarkEnd w:id="0"/>
    <w:p w14:paraId="6AB29FA6" w14:textId="48F763B4" w:rsidR="00B86D15" w:rsidRPr="00FF12DA" w:rsidRDefault="00A66DC7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>Measuring with your own instruments/calling a doctor/discussing or naming complaints with those around you?</w:t>
      </w:r>
    </w:p>
    <w:p w14:paraId="61A39665" w14:textId="426C9C1C" w:rsidR="00B86D15" w:rsidRPr="00FF12DA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How </w:t>
      </w:r>
      <w:r w:rsidR="00C538E6">
        <w:rPr>
          <w:rFonts w:ascii="Arial" w:hAnsi="Arial" w:cs="Arial"/>
          <w:sz w:val="20"/>
          <w:szCs w:val="20"/>
          <w:lang w:val="en-US"/>
        </w:rPr>
        <w:t xml:space="preserve">do you experience your </w:t>
      </w:r>
      <w:r w:rsidRPr="00FF12DA">
        <w:rPr>
          <w:rFonts w:ascii="Arial" w:hAnsi="Arial" w:cs="Arial"/>
          <w:sz w:val="20"/>
          <w:szCs w:val="20"/>
          <w:lang w:val="en-US"/>
        </w:rPr>
        <w:t>COPD care before you feel worse?</w:t>
      </w:r>
    </w:p>
    <w:p w14:paraId="5BCD7A87" w14:textId="78553B3C" w:rsidR="00B86D15" w:rsidRPr="00147F10" w:rsidRDefault="00C538E6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Prompt: Positive, negatieve</w:t>
      </w:r>
      <w:r w:rsidR="00B86D15">
        <w:rPr>
          <w:rFonts w:ascii="Arial" w:hAnsi="Arial" w:cs="Arial"/>
          <w:i/>
          <w:iCs/>
          <w:sz w:val="20"/>
          <w:szCs w:val="20"/>
        </w:rPr>
        <w:t xml:space="preserve">? </w:t>
      </w:r>
    </w:p>
    <w:p w14:paraId="74E28513" w14:textId="2A27103D" w:rsidR="00B86D15" w:rsidRPr="00FF12DA" w:rsidRDefault="00C538E6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What does the care look like/What kind of care do you get? </w:t>
      </w:r>
    </w:p>
    <w:p w14:paraId="311829A8" w14:textId="2EFE60FD" w:rsidR="00B86D15" w:rsidRPr="00FF12DA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Which healthcare </w:t>
      </w:r>
      <w:r w:rsidR="00C538E6">
        <w:rPr>
          <w:rFonts w:ascii="Arial" w:hAnsi="Arial" w:cs="Arial"/>
          <w:sz w:val="20"/>
          <w:szCs w:val="20"/>
          <w:lang w:val="en-US"/>
        </w:rPr>
        <w:t>professionals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do you </w:t>
      </w:r>
      <w:r w:rsidR="00C538E6">
        <w:rPr>
          <w:rFonts w:ascii="Arial" w:hAnsi="Arial" w:cs="Arial"/>
          <w:sz w:val="20"/>
          <w:szCs w:val="20"/>
          <w:lang w:val="en-US"/>
        </w:rPr>
        <w:t xml:space="preserve">communicate with within your 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COPD care? </w:t>
      </w:r>
    </w:p>
    <w:p w14:paraId="0702E056" w14:textId="26BFFBB0" w:rsidR="00B86D15" w:rsidRPr="00C538E6" w:rsidRDefault="00C538E6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C538E6"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B86D15" w:rsidRPr="00C538E6">
        <w:rPr>
          <w:rFonts w:ascii="Arial" w:hAnsi="Arial" w:cs="Arial"/>
          <w:i/>
          <w:iCs/>
          <w:sz w:val="20"/>
          <w:szCs w:val="20"/>
          <w:lang w:val="en-US"/>
        </w:rPr>
        <w:t>General practitioner/pulmonologist/nurse</w:t>
      </w:r>
    </w:p>
    <w:p w14:paraId="1464EF9A" w14:textId="77530663" w:rsidR="00B86D15" w:rsidRPr="00FF12DA" w:rsidRDefault="00C538E6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When do you </w:t>
      </w:r>
      <w:r>
        <w:rPr>
          <w:rFonts w:ascii="Arial" w:hAnsi="Arial" w:cs="Arial"/>
          <w:i/>
          <w:iCs/>
          <w:sz w:val="20"/>
          <w:szCs w:val="20"/>
          <w:lang w:val="en-US"/>
        </w:rPr>
        <w:t>have contact with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 them?</w:t>
      </w:r>
    </w:p>
    <w:p w14:paraId="7F48AECC" w14:textId="77777777" w:rsidR="00B86D15" w:rsidRPr="00A97389" w:rsidRDefault="00B86D15" w:rsidP="00B86D15">
      <w:pPr>
        <w:pStyle w:val="ListParagraph"/>
        <w:numPr>
          <w:ilvl w:val="4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What is discussed?</w:t>
      </w:r>
    </w:p>
    <w:p w14:paraId="2266CFBB" w14:textId="37D4DCB1" w:rsidR="00B86D15" w:rsidRPr="00FF12DA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Besides healthcare </w:t>
      </w:r>
      <w:r w:rsidR="00C538E6">
        <w:rPr>
          <w:rFonts w:ascii="Arial" w:hAnsi="Arial" w:cs="Arial"/>
          <w:sz w:val="20"/>
          <w:szCs w:val="20"/>
          <w:lang w:val="en-US"/>
        </w:rPr>
        <w:t>professionals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, who else is important </w:t>
      </w:r>
      <w:r w:rsidR="00C538E6">
        <w:rPr>
          <w:rFonts w:ascii="Arial" w:hAnsi="Arial" w:cs="Arial"/>
          <w:sz w:val="20"/>
          <w:szCs w:val="20"/>
          <w:lang w:val="en-US"/>
        </w:rPr>
        <w:t xml:space="preserve">in your care 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when you start to feel worse? </w:t>
      </w:r>
    </w:p>
    <w:p w14:paraId="5D3C0A14" w14:textId="6012B308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>Do you know what to do if you think you are going to have a</w:t>
      </w:r>
      <w:r w:rsidR="00C538E6">
        <w:rPr>
          <w:rFonts w:ascii="Arial" w:hAnsi="Arial" w:cs="Arial"/>
          <w:sz w:val="20"/>
          <w:szCs w:val="20"/>
          <w:lang w:val="en-US"/>
        </w:rPr>
        <w:t xml:space="preserve">n </w:t>
      </w:r>
      <w:r w:rsidR="00812C58">
        <w:rPr>
          <w:rFonts w:ascii="Arial" w:hAnsi="Arial" w:cs="Arial"/>
          <w:sz w:val="20"/>
          <w:szCs w:val="20"/>
          <w:lang w:val="en-US"/>
        </w:rPr>
        <w:t>exacerbation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or have a</w:t>
      </w:r>
      <w:r w:rsidR="00C538E6">
        <w:rPr>
          <w:rFonts w:ascii="Arial" w:hAnsi="Arial" w:cs="Arial"/>
          <w:sz w:val="20"/>
          <w:szCs w:val="20"/>
          <w:lang w:val="en-US"/>
        </w:rPr>
        <w:t>n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</w:t>
      </w:r>
      <w:r w:rsidR="00812C58">
        <w:rPr>
          <w:rFonts w:ascii="Arial" w:hAnsi="Arial" w:cs="Arial"/>
          <w:sz w:val="20"/>
          <w:szCs w:val="20"/>
          <w:lang w:val="en-US"/>
        </w:rPr>
        <w:t>exacerbation</w:t>
      </w:r>
      <w:r w:rsidRPr="00FF12DA">
        <w:rPr>
          <w:rFonts w:ascii="Arial" w:hAnsi="Arial" w:cs="Arial"/>
          <w:sz w:val="20"/>
          <w:szCs w:val="20"/>
          <w:lang w:val="en-US"/>
        </w:rPr>
        <w:t>?</w:t>
      </w:r>
    </w:p>
    <w:p w14:paraId="635B969A" w14:textId="77777777" w:rsidR="00B86D15" w:rsidRPr="00FF12DA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How do you know this? </w:t>
      </w:r>
    </w:p>
    <w:p w14:paraId="4BAD7D04" w14:textId="7000E176" w:rsidR="00B86D15" w:rsidRPr="00FF12DA" w:rsidRDefault="00C538E6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Who discussed this with you and how? </w:t>
      </w:r>
    </w:p>
    <w:p w14:paraId="59A1F1F2" w14:textId="5D9C0705" w:rsidR="00B86D15" w:rsidRPr="00FF12DA" w:rsidRDefault="00C538E6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What should you do then? </w:t>
      </w:r>
    </w:p>
    <w:p w14:paraId="34CBB58B" w14:textId="615F25D2" w:rsidR="00B86D15" w:rsidRPr="00FF12DA" w:rsidRDefault="00B86D15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>What can you do to make sure you don't have a</w:t>
      </w:r>
      <w:r w:rsidR="00C538E6">
        <w:rPr>
          <w:rFonts w:ascii="Arial" w:hAnsi="Arial" w:cs="Arial"/>
          <w:sz w:val="20"/>
          <w:szCs w:val="20"/>
          <w:lang w:val="en-US"/>
        </w:rPr>
        <w:t>n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</w:t>
      </w:r>
      <w:r w:rsidR="00812C58">
        <w:rPr>
          <w:rFonts w:ascii="Arial" w:hAnsi="Arial" w:cs="Arial"/>
          <w:sz w:val="20"/>
          <w:szCs w:val="20"/>
          <w:lang w:val="en-US"/>
        </w:rPr>
        <w:t>exacerbation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or </w:t>
      </w:r>
      <w:r w:rsidR="00C538E6">
        <w:rPr>
          <w:rFonts w:ascii="Arial" w:hAnsi="Arial" w:cs="Arial"/>
          <w:sz w:val="20"/>
          <w:szCs w:val="20"/>
          <w:lang w:val="en-US"/>
        </w:rPr>
        <w:t>have to be hospitalized?</w:t>
      </w:r>
    </w:p>
    <w:p w14:paraId="5968ABAA" w14:textId="66E6FF75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How do you </w:t>
      </w:r>
      <w:r w:rsidR="00C538E6">
        <w:rPr>
          <w:rFonts w:ascii="Arial" w:hAnsi="Arial" w:cs="Arial"/>
          <w:sz w:val="20"/>
          <w:szCs w:val="20"/>
          <w:lang w:val="en-US"/>
        </w:rPr>
        <w:t>anticipate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="00C538E6">
        <w:rPr>
          <w:rFonts w:ascii="Arial" w:hAnsi="Arial" w:cs="Arial"/>
          <w:sz w:val="20"/>
          <w:szCs w:val="20"/>
          <w:lang w:val="en-US"/>
        </w:rPr>
        <w:t xml:space="preserve"> to play a role in this period when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your symptoms </w:t>
      </w:r>
      <w:r w:rsidR="00C538E6">
        <w:rPr>
          <w:rFonts w:ascii="Arial" w:hAnsi="Arial" w:cs="Arial"/>
          <w:sz w:val="20"/>
          <w:szCs w:val="20"/>
          <w:lang w:val="en-US"/>
        </w:rPr>
        <w:t>worsen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1F8E7692" w14:textId="7D506CE8" w:rsidR="00B86D15" w:rsidRPr="0053506B" w:rsidRDefault="00F66FDD" w:rsidP="0053506B">
      <w:pPr>
        <w:spacing w:after="160" w:line="259" w:lineRule="auto"/>
        <w:rPr>
          <w:rFonts w:cs="Arial"/>
          <w:b/>
          <w:bCs/>
          <w:szCs w:val="20"/>
        </w:rPr>
      </w:pPr>
      <w:r>
        <w:rPr>
          <w:rFonts w:cs="Arial"/>
          <w:b/>
          <w:bCs/>
          <w:szCs w:val="20"/>
        </w:rPr>
        <w:t>BREAK 5 MIN</w:t>
      </w:r>
    </w:p>
    <w:p w14:paraId="37678267" w14:textId="2768A529" w:rsidR="00B86D15" w:rsidRPr="00FF12DA" w:rsidRDefault="00B86D15" w:rsidP="00B86D15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b/>
          <w:bCs/>
          <w:sz w:val="20"/>
          <w:szCs w:val="20"/>
          <w:lang w:val="en-US"/>
        </w:rPr>
        <w:t xml:space="preserve">The care process during and after a </w:t>
      </w:r>
      <w:r w:rsidR="00812C58">
        <w:rPr>
          <w:rFonts w:ascii="Arial" w:hAnsi="Arial" w:cs="Arial"/>
          <w:b/>
          <w:bCs/>
          <w:sz w:val="20"/>
          <w:szCs w:val="20"/>
          <w:lang w:val="en-US"/>
        </w:rPr>
        <w:t>exacerbation</w:t>
      </w:r>
      <w:r w:rsidRPr="00FF12DA">
        <w:rPr>
          <w:rFonts w:ascii="Arial" w:hAnsi="Arial" w:cs="Arial"/>
          <w:b/>
          <w:bCs/>
          <w:sz w:val="20"/>
          <w:szCs w:val="20"/>
          <w:lang w:val="en-US"/>
        </w:rPr>
        <w:t xml:space="preserve"> (15 min)</w:t>
      </w:r>
    </w:p>
    <w:p w14:paraId="19026836" w14:textId="77777777" w:rsidR="00B86D15" w:rsidRPr="00701138" w:rsidRDefault="00B86D15" w:rsidP="00B86D15">
      <w:pPr>
        <w:pStyle w:val="ListParagraph"/>
        <w:rPr>
          <w:rFonts w:ascii="Arial" w:hAnsi="Arial" w:cs="Arial"/>
          <w:b/>
          <w:bCs/>
          <w:i/>
          <w:iCs/>
          <w:sz w:val="20"/>
          <w:szCs w:val="20"/>
        </w:rPr>
      </w:pPr>
      <w:r w:rsidRPr="00701138">
        <w:rPr>
          <w:rFonts w:ascii="Arial" w:hAnsi="Arial" w:cs="Arial"/>
          <w:b/>
          <w:bCs/>
          <w:i/>
          <w:iCs/>
          <w:sz w:val="20"/>
          <w:szCs w:val="20"/>
        </w:rPr>
        <w:t>During</w:t>
      </w:r>
    </w:p>
    <w:p w14:paraId="3391B95E" w14:textId="77777777" w:rsidR="00C538E6" w:rsidRPr="00F864E5" w:rsidRDefault="00C538E6" w:rsidP="00C538E6">
      <w:pPr>
        <w:pStyle w:val="ListParagraph"/>
        <w:numPr>
          <w:ilvl w:val="1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1" w:name="_Hlk163831637"/>
      <w:r w:rsidRPr="00F864E5">
        <w:rPr>
          <w:rFonts w:ascii="Arial" w:hAnsi="Arial" w:cs="Arial"/>
          <w:sz w:val="20"/>
          <w:szCs w:val="20"/>
          <w:lang w:val="en-US"/>
        </w:rPr>
        <w:t xml:space="preserve">What does your care look like when you have a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bookmarkEnd w:id="1"/>
    <w:p w14:paraId="7881183F" w14:textId="77777777" w:rsidR="00C538E6" w:rsidRPr="00F864E5" w:rsidRDefault="00C538E6" w:rsidP="00C538E6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ow </w:t>
      </w:r>
      <w:r>
        <w:rPr>
          <w:rFonts w:ascii="Arial" w:hAnsi="Arial" w:cs="Arial"/>
          <w:sz w:val="20"/>
          <w:szCs w:val="20"/>
          <w:lang w:val="en-US"/>
        </w:rPr>
        <w:t>do you experience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the </w:t>
      </w:r>
      <w:r>
        <w:rPr>
          <w:rFonts w:ascii="Arial" w:hAnsi="Arial" w:cs="Arial"/>
          <w:sz w:val="20"/>
          <w:szCs w:val="20"/>
          <w:lang w:val="en-US"/>
        </w:rPr>
        <w:t>remote patient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monitoring during a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0B8C2592" w14:textId="77777777" w:rsidR="00C538E6" w:rsidRPr="00F864E5" w:rsidRDefault="00C538E6" w:rsidP="00C538E6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2" w:name="_Hlk163831670"/>
      <w:r w:rsidRPr="00F864E5">
        <w:rPr>
          <w:rFonts w:ascii="Arial" w:hAnsi="Arial" w:cs="Arial"/>
          <w:sz w:val="20"/>
          <w:szCs w:val="20"/>
          <w:lang w:val="en-US"/>
        </w:rPr>
        <w:t xml:space="preserve">Which healthcare </w:t>
      </w:r>
      <w:r>
        <w:rPr>
          <w:rFonts w:ascii="Arial" w:hAnsi="Arial" w:cs="Arial"/>
          <w:sz w:val="20"/>
          <w:szCs w:val="20"/>
          <w:lang w:val="en-US"/>
        </w:rPr>
        <w:t>professional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do you have contact with during a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1A8A0F1C" w14:textId="77777777" w:rsidR="00C538E6" w:rsidRPr="00F864E5" w:rsidRDefault="00C538E6" w:rsidP="00C538E6">
      <w:pPr>
        <w:pStyle w:val="ListParagraph"/>
        <w:numPr>
          <w:ilvl w:val="3"/>
          <w:numId w:val="1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>General practitioner or pulmonologist and nurse?</w:t>
      </w:r>
    </w:p>
    <w:p w14:paraId="3D725A12" w14:textId="77777777" w:rsidR="00C538E6" w:rsidRPr="00F864E5" w:rsidRDefault="00C538E6" w:rsidP="00C538E6">
      <w:pPr>
        <w:pStyle w:val="ListParagraph"/>
        <w:numPr>
          <w:ilvl w:val="3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en do you speak to these people? </w:t>
      </w:r>
    </w:p>
    <w:p w14:paraId="66F64784" w14:textId="77777777" w:rsidR="00C538E6" w:rsidRPr="00F864E5" w:rsidRDefault="00C538E6" w:rsidP="00C538E6">
      <w:pPr>
        <w:pStyle w:val="ListParagraph"/>
        <w:numPr>
          <w:ilvl w:val="1"/>
          <w:numId w:val="1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3" w:name="_Hlk163831684"/>
      <w:bookmarkEnd w:id="2"/>
      <w:r w:rsidRPr="00F864E5">
        <w:rPr>
          <w:rFonts w:ascii="Arial" w:hAnsi="Arial" w:cs="Arial"/>
          <w:sz w:val="20"/>
          <w:szCs w:val="20"/>
          <w:lang w:val="en-US"/>
        </w:rPr>
        <w:t>How do you feel when you have a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11229123" w14:textId="77777777" w:rsidR="00C538E6" w:rsidRPr="00F864E5" w:rsidRDefault="00C538E6" w:rsidP="00C538E6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>How do you feel mentally? (prompts: anxious, controlled, habituation, lonely/social support?)</w:t>
      </w:r>
    </w:p>
    <w:p w14:paraId="76269AB1" w14:textId="77777777" w:rsidR="00C538E6" w:rsidRPr="00F864E5" w:rsidRDefault="00C538E6" w:rsidP="00C538E6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>How do you feel physically?</w:t>
      </w:r>
    </w:p>
    <w:p w14:paraId="116DF427" w14:textId="2E00EC21" w:rsidR="00C538E6" w:rsidRDefault="00C538E6" w:rsidP="00C538E6">
      <w:pPr>
        <w:pStyle w:val="ListParagraph"/>
        <w:spacing w:after="160" w:line="259" w:lineRule="auto"/>
        <w:ind w:left="2160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ave you ever been admitted to hospital for a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  <w:bookmarkEnd w:id="3"/>
    </w:p>
    <w:p w14:paraId="725F285A" w14:textId="77777777" w:rsidR="00C538E6" w:rsidRPr="00C538E6" w:rsidRDefault="00C538E6" w:rsidP="00C538E6">
      <w:pPr>
        <w:pStyle w:val="ListParagraph"/>
        <w:spacing w:after="160" w:line="259" w:lineRule="auto"/>
        <w:ind w:left="2160"/>
        <w:rPr>
          <w:rFonts w:ascii="Arial" w:hAnsi="Arial" w:cs="Arial"/>
          <w:sz w:val="20"/>
          <w:szCs w:val="20"/>
          <w:lang w:val="en-US"/>
        </w:rPr>
      </w:pPr>
    </w:p>
    <w:p w14:paraId="083FA902" w14:textId="1AB72204" w:rsidR="00B86D15" w:rsidRPr="00FF12DA" w:rsidRDefault="00B86D15" w:rsidP="00B86D15">
      <w:pPr>
        <w:pStyle w:val="ListParagraph"/>
        <w:spacing w:after="160" w:line="259" w:lineRule="auto"/>
        <w:ind w:left="1416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FF12D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If a patient has never been admitted in the event of a </w:t>
      </w:r>
      <w:r w:rsidR="00812C58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xacerbation</w:t>
      </w:r>
      <w:r w:rsidRPr="00FF12D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:</w:t>
      </w:r>
    </w:p>
    <w:p w14:paraId="0DA2194F" w14:textId="77777777" w:rsidR="00004D7A" w:rsidRPr="00F864E5" w:rsidRDefault="00004D7A" w:rsidP="00004D7A">
      <w:pPr>
        <w:pStyle w:val="ListParagraph"/>
        <w:numPr>
          <w:ilvl w:val="1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4" w:name="_Hlk163831793"/>
      <w:bookmarkStart w:id="5" w:name="_Hlk163831860"/>
      <w:r w:rsidRPr="00F864E5">
        <w:rPr>
          <w:rFonts w:ascii="Arial" w:hAnsi="Arial" w:cs="Arial"/>
          <w:sz w:val="20"/>
          <w:szCs w:val="20"/>
          <w:lang w:val="en-US"/>
        </w:rPr>
        <w:t xml:space="preserve">How do you feel about being at home during your treatment for the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1EB1AA57" w14:textId="77777777" w:rsidR="00004D7A" w:rsidRPr="00F864E5" w:rsidRDefault="00004D7A" w:rsidP="00004D7A">
      <w:pPr>
        <w:pStyle w:val="ListParagraph"/>
        <w:numPr>
          <w:ilvl w:val="1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ich healthcare </w:t>
      </w:r>
      <w:r>
        <w:rPr>
          <w:rFonts w:ascii="Arial" w:hAnsi="Arial" w:cs="Arial"/>
          <w:sz w:val="20"/>
          <w:szCs w:val="20"/>
          <w:lang w:val="en-US"/>
        </w:rPr>
        <w:t>professional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do you contact when you receive treatment for a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20E09FC1" w14:textId="77777777" w:rsidR="00004D7A" w:rsidRPr="00F864E5" w:rsidRDefault="00004D7A" w:rsidP="00004D7A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6" w:name="_Hlk157089420"/>
      <w:r w:rsidRPr="00F864E5">
        <w:rPr>
          <w:rFonts w:ascii="Arial" w:hAnsi="Arial" w:cs="Arial"/>
          <w:sz w:val="20"/>
          <w:szCs w:val="20"/>
          <w:lang w:val="en-US"/>
        </w:rPr>
        <w:t>What do</w:t>
      </w:r>
      <w:r>
        <w:rPr>
          <w:rFonts w:ascii="Arial" w:hAnsi="Arial" w:cs="Arial"/>
          <w:sz w:val="20"/>
          <w:szCs w:val="20"/>
          <w:lang w:val="en-US"/>
        </w:rPr>
        <w:t xml:space="preserve"> they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tell you?</w:t>
      </w:r>
    </w:p>
    <w:p w14:paraId="645D61EA" w14:textId="77777777" w:rsidR="00004D7A" w:rsidRPr="00F864E5" w:rsidRDefault="00004D7A" w:rsidP="00004D7A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What i</w:t>
      </w:r>
      <w:r>
        <w:rPr>
          <w:rFonts w:ascii="Arial" w:hAnsi="Arial" w:cs="Arial"/>
          <w:sz w:val="20"/>
          <w:szCs w:val="20"/>
          <w:lang w:val="en-US"/>
        </w:rPr>
        <w:t xml:space="preserve">nformation do you receive about the care 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after the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6D822DB0" w14:textId="6DE069DA" w:rsidR="00004D7A" w:rsidRPr="00F864E5" w:rsidRDefault="00004D7A" w:rsidP="00004D7A">
      <w:pPr>
        <w:pStyle w:val="ListParagraph"/>
        <w:numPr>
          <w:ilvl w:val="3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7" w:name="_Hlk187401339"/>
      <w:r>
        <w:rPr>
          <w:rFonts w:ascii="Arial" w:hAnsi="Arial" w:cs="Arial"/>
          <w:sz w:val="20"/>
          <w:szCs w:val="20"/>
          <w:lang w:val="en-US"/>
        </w:rPr>
        <w:t>Have you ever received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information about</w:t>
      </w:r>
      <w:r>
        <w:rPr>
          <w:rFonts w:ascii="Arial" w:hAnsi="Arial" w:cs="Arial"/>
          <w:sz w:val="20"/>
          <w:szCs w:val="20"/>
          <w:lang w:val="en-US"/>
        </w:rPr>
        <w:t xml:space="preserve"> remote patient monito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after a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  <w:bookmarkEnd w:id="6"/>
    </w:p>
    <w:bookmarkEnd w:id="7"/>
    <w:p w14:paraId="361FB76B" w14:textId="77777777" w:rsidR="00004D7A" w:rsidRPr="00F864E5" w:rsidRDefault="00004D7A" w:rsidP="00004D7A">
      <w:pPr>
        <w:pStyle w:val="ListParagraph"/>
        <w:numPr>
          <w:ilvl w:val="4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If so, what </w:t>
      </w:r>
      <w:r>
        <w:rPr>
          <w:rFonts w:ascii="Arial" w:hAnsi="Arial" w:cs="Arial"/>
          <w:sz w:val="20"/>
          <w:szCs w:val="20"/>
          <w:lang w:val="en-US"/>
        </w:rPr>
        <w:t>kind of information do you receive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  <w:bookmarkEnd w:id="4"/>
    </w:p>
    <w:p w14:paraId="6383DAA9" w14:textId="77777777" w:rsidR="00DD3C64" w:rsidRPr="00FF12DA" w:rsidRDefault="00DD3C64" w:rsidP="00DD3C64">
      <w:pPr>
        <w:pStyle w:val="ListParagraph"/>
        <w:spacing w:after="160" w:line="259" w:lineRule="auto"/>
        <w:ind w:left="1440"/>
        <w:rPr>
          <w:rFonts w:ascii="Arial" w:hAnsi="Arial" w:cs="Arial"/>
          <w:sz w:val="20"/>
          <w:szCs w:val="20"/>
          <w:lang w:val="en-US"/>
        </w:rPr>
      </w:pPr>
    </w:p>
    <w:p w14:paraId="4573771A" w14:textId="3CA45B62" w:rsidR="00DD3C64" w:rsidRPr="00FF12DA" w:rsidRDefault="00DD3C64" w:rsidP="00004D7A">
      <w:pPr>
        <w:pStyle w:val="ListParagraph"/>
        <w:spacing w:after="160" w:line="259" w:lineRule="auto"/>
        <w:ind w:left="1080" w:firstLine="336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FF12D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After recovery (only for people who have not been hospitalized)</w:t>
      </w:r>
    </w:p>
    <w:p w14:paraId="03FA7F02" w14:textId="77777777" w:rsidR="00004D7A" w:rsidRPr="00F864E5" w:rsidRDefault="00004D7A" w:rsidP="00004D7A">
      <w:pPr>
        <w:pStyle w:val="ListParagraph"/>
        <w:numPr>
          <w:ilvl w:val="1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How do you feel when you no longer have a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3BE71C62" w14:textId="77777777" w:rsidR="00004D7A" w:rsidRPr="00F864E5" w:rsidRDefault="00004D7A" w:rsidP="00004D7A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How do you feel 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emotionally? 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>(prompts: anxious, controlled, habituation, lonely/social support?)</w:t>
      </w:r>
    </w:p>
    <w:p w14:paraId="2C38BF55" w14:textId="77777777" w:rsidR="00004D7A" w:rsidRPr="00F57FF6" w:rsidRDefault="00004D7A" w:rsidP="00004D7A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57FF6">
        <w:rPr>
          <w:rFonts w:ascii="Arial" w:hAnsi="Arial" w:cs="Arial"/>
          <w:i/>
          <w:iCs/>
          <w:sz w:val="20"/>
          <w:szCs w:val="20"/>
          <w:lang w:val="en-US"/>
        </w:rPr>
        <w:t>Prompt: How do you feel physically</w:t>
      </w:r>
      <w:r>
        <w:rPr>
          <w:rFonts w:ascii="Arial" w:hAnsi="Arial" w:cs="Arial"/>
          <w:i/>
          <w:iCs/>
          <w:sz w:val="20"/>
          <w:szCs w:val="20"/>
          <w:lang w:val="en-US"/>
        </w:rPr>
        <w:t>?</w:t>
      </w:r>
    </w:p>
    <w:p w14:paraId="1810F0A8" w14:textId="77777777" w:rsidR="00004D7A" w:rsidRPr="00F864E5" w:rsidRDefault="00004D7A" w:rsidP="00004D7A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at role do you think </w:t>
      </w:r>
      <w:r>
        <w:rPr>
          <w:rFonts w:ascii="Arial" w:hAnsi="Arial" w:cs="Arial"/>
          <w:sz w:val="20"/>
          <w:szCs w:val="20"/>
          <w:lang w:val="en-US"/>
        </w:rPr>
        <w:t>remote patient monito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can play in your COPD care when you feel better again? </w:t>
      </w:r>
    </w:p>
    <w:p w14:paraId="5CED092A" w14:textId="77777777" w:rsidR="00004D7A" w:rsidRPr="00F864E5" w:rsidRDefault="00004D7A" w:rsidP="00004D7A">
      <w:pPr>
        <w:pStyle w:val="ListParagraph"/>
        <w:numPr>
          <w:ilvl w:val="3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Positive (e.g., reassurance) &amp; negative (e.g., stirs up fear) </w:t>
      </w:r>
    </w:p>
    <w:p w14:paraId="2661BF47" w14:textId="77777777" w:rsidR="00004D7A" w:rsidRDefault="00004D7A" w:rsidP="00004D7A">
      <w:pPr>
        <w:pStyle w:val="ListParagraph"/>
        <w:spacing w:after="160" w:line="259" w:lineRule="auto"/>
        <w:ind w:left="1440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lastRenderedPageBreak/>
        <w:t xml:space="preserve">How is </w:t>
      </w:r>
      <w:r>
        <w:rPr>
          <w:rFonts w:ascii="Arial" w:hAnsi="Arial" w:cs="Arial"/>
          <w:sz w:val="20"/>
          <w:szCs w:val="20"/>
          <w:lang w:val="en-US"/>
        </w:rPr>
        <w:t>your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care after </w:t>
      </w:r>
      <w:r>
        <w:rPr>
          <w:rFonts w:ascii="Arial" w:hAnsi="Arial" w:cs="Arial"/>
          <w:sz w:val="20"/>
          <w:szCs w:val="20"/>
          <w:lang w:val="en-US"/>
        </w:rPr>
        <w:t>a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  <w:bookmarkEnd w:id="5"/>
    </w:p>
    <w:p w14:paraId="3AE110D6" w14:textId="77777777" w:rsidR="00004D7A" w:rsidRDefault="00004D7A" w:rsidP="00004D7A">
      <w:pPr>
        <w:pStyle w:val="ListParagraph"/>
        <w:spacing w:after="160" w:line="259" w:lineRule="auto"/>
        <w:ind w:left="1440"/>
        <w:rPr>
          <w:rFonts w:ascii="Arial" w:hAnsi="Arial" w:cs="Arial"/>
          <w:sz w:val="20"/>
          <w:szCs w:val="20"/>
          <w:lang w:val="en-US"/>
        </w:rPr>
      </w:pPr>
    </w:p>
    <w:p w14:paraId="120AD4A5" w14:textId="0EF3D28C" w:rsidR="00B86D15" w:rsidRPr="00004D7A" w:rsidRDefault="00B86D15" w:rsidP="00004D7A">
      <w:pPr>
        <w:pStyle w:val="ListParagraph"/>
        <w:spacing w:after="160" w:line="259" w:lineRule="auto"/>
        <w:ind w:left="1440"/>
        <w:rPr>
          <w:rFonts w:ascii="Arial" w:hAnsi="Arial" w:cs="Arial"/>
          <w:sz w:val="20"/>
          <w:szCs w:val="20"/>
          <w:lang w:val="en-US"/>
        </w:rPr>
      </w:pPr>
      <w:r w:rsidRPr="00004D7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If a patient is admitted in case of a </w:t>
      </w:r>
      <w:r w:rsidR="00812C58" w:rsidRPr="00004D7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exacerbation</w:t>
      </w:r>
      <w:r w:rsidRPr="00004D7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:</w:t>
      </w:r>
    </w:p>
    <w:p w14:paraId="16A2C7E2" w14:textId="77777777" w:rsidR="00004D7A" w:rsidRPr="00F864E5" w:rsidRDefault="00004D7A" w:rsidP="00004D7A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How do you feel about being </w:t>
      </w:r>
      <w:r>
        <w:rPr>
          <w:rFonts w:ascii="Arial" w:hAnsi="Arial" w:cs="Arial"/>
          <w:sz w:val="20"/>
          <w:szCs w:val="20"/>
          <w:lang w:val="en-US"/>
        </w:rPr>
        <w:t>hospitalized during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your treatment for </w:t>
      </w:r>
      <w:r>
        <w:rPr>
          <w:rFonts w:ascii="Arial" w:hAnsi="Arial" w:cs="Arial"/>
          <w:sz w:val="20"/>
          <w:szCs w:val="20"/>
          <w:lang w:val="en-US"/>
        </w:rPr>
        <w:t>a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7DDAF526" w14:textId="77777777" w:rsidR="00004D7A" w:rsidRPr="00F864E5" w:rsidRDefault="00004D7A" w:rsidP="00004D7A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ich healthcare </w:t>
      </w:r>
      <w:r>
        <w:rPr>
          <w:rFonts w:ascii="Arial" w:hAnsi="Arial" w:cs="Arial"/>
          <w:sz w:val="20"/>
          <w:szCs w:val="20"/>
          <w:lang w:val="en-US"/>
        </w:rPr>
        <w:t>professionals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do </w:t>
      </w:r>
      <w:r>
        <w:rPr>
          <w:rFonts w:ascii="Arial" w:hAnsi="Arial" w:cs="Arial"/>
          <w:sz w:val="20"/>
          <w:szCs w:val="20"/>
          <w:lang w:val="en-US"/>
        </w:rPr>
        <w:t>you communicate with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when you are </w:t>
      </w:r>
      <w:r>
        <w:rPr>
          <w:rFonts w:ascii="Arial" w:hAnsi="Arial" w:cs="Arial"/>
          <w:sz w:val="20"/>
          <w:szCs w:val="20"/>
          <w:lang w:val="en-US"/>
        </w:rPr>
        <w:t>hospitalized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for a</w:t>
      </w:r>
      <w:r>
        <w:rPr>
          <w:rFonts w:ascii="Arial" w:hAnsi="Arial" w:cs="Arial"/>
          <w:sz w:val="20"/>
          <w:szCs w:val="20"/>
          <w:lang w:val="en-US"/>
        </w:rPr>
        <w:t>n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xacerbation</w:t>
      </w:r>
      <w:r w:rsidRPr="00F864E5">
        <w:rPr>
          <w:rFonts w:ascii="Arial" w:hAnsi="Arial" w:cs="Arial"/>
          <w:sz w:val="20"/>
          <w:szCs w:val="20"/>
          <w:lang w:val="en-US"/>
        </w:rPr>
        <w:t>?</w:t>
      </w:r>
    </w:p>
    <w:p w14:paraId="53FBC105" w14:textId="77777777" w:rsidR="00004D7A" w:rsidRPr="00F864E5" w:rsidRDefault="00004D7A" w:rsidP="00004D7A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8" w:name="_Hlk163831955"/>
      <w:r w:rsidRPr="00F864E5">
        <w:rPr>
          <w:rFonts w:ascii="Arial" w:hAnsi="Arial" w:cs="Arial"/>
          <w:sz w:val="20"/>
          <w:szCs w:val="20"/>
          <w:lang w:val="en-US"/>
        </w:rPr>
        <w:t xml:space="preserve">What information </w:t>
      </w:r>
      <w:r>
        <w:rPr>
          <w:rFonts w:ascii="Arial" w:hAnsi="Arial" w:cs="Arial"/>
          <w:sz w:val="20"/>
          <w:szCs w:val="20"/>
          <w:lang w:val="en-US"/>
        </w:rPr>
        <w:t>do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you receive about the moment you can go home?</w:t>
      </w:r>
    </w:p>
    <w:p w14:paraId="2AC60F85" w14:textId="77777777" w:rsidR="00B86D15" w:rsidRPr="00FF12DA" w:rsidRDefault="00B86D15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bookmarkStart w:id="9" w:name="_Hlk187401429"/>
      <w:bookmarkEnd w:id="8"/>
      <w:r w:rsidRPr="00FF12DA">
        <w:rPr>
          <w:rFonts w:ascii="Arial" w:hAnsi="Arial" w:cs="Arial"/>
          <w:i/>
          <w:iCs/>
          <w:sz w:val="20"/>
          <w:szCs w:val="20"/>
          <w:lang w:val="en-US"/>
        </w:rPr>
        <w:t>What do you think of this information (Manageable, Useful?)</w:t>
      </w:r>
    </w:p>
    <w:bookmarkEnd w:id="9"/>
    <w:p w14:paraId="0B4E389D" w14:textId="3791CA14" w:rsidR="00B86D15" w:rsidRPr="00FF12DA" w:rsidRDefault="00004D7A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as the option of</w:t>
      </w:r>
      <w:r w:rsidR="00B86D15" w:rsidRPr="00FF12DA">
        <w:rPr>
          <w:rFonts w:ascii="Arial" w:hAnsi="Arial" w:cs="Arial"/>
          <w:sz w:val="20"/>
          <w:szCs w:val="20"/>
          <w:lang w:val="en-US"/>
        </w:rPr>
        <w:t xml:space="preserve">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>
        <w:rPr>
          <w:rFonts w:ascii="Arial" w:hAnsi="Arial" w:cs="Arial"/>
          <w:sz w:val="20"/>
          <w:szCs w:val="20"/>
          <w:lang w:val="en-US"/>
        </w:rPr>
        <w:t xml:space="preserve"> ever been discussed with you</w:t>
      </w:r>
      <w:r w:rsidR="00B86D15" w:rsidRPr="00FF12DA">
        <w:rPr>
          <w:rFonts w:ascii="Arial" w:hAnsi="Arial" w:cs="Arial"/>
          <w:sz w:val="20"/>
          <w:szCs w:val="20"/>
          <w:lang w:val="en-US"/>
        </w:rPr>
        <w:t>?</w:t>
      </w:r>
    </w:p>
    <w:p w14:paraId="52DE8399" w14:textId="4F7A265C" w:rsidR="00B86D15" w:rsidRPr="00FF12DA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If so, what </w:t>
      </w:r>
      <w:r w:rsidR="00004D7A">
        <w:rPr>
          <w:rFonts w:ascii="Arial" w:hAnsi="Arial" w:cs="Arial"/>
          <w:sz w:val="20"/>
          <w:szCs w:val="20"/>
          <w:lang w:val="en-US"/>
        </w:rPr>
        <w:t>has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b</w:t>
      </w:r>
      <w:r w:rsidR="00004D7A">
        <w:rPr>
          <w:rFonts w:ascii="Arial" w:hAnsi="Arial" w:cs="Arial"/>
          <w:sz w:val="20"/>
          <w:szCs w:val="20"/>
          <w:lang w:val="en-US"/>
        </w:rPr>
        <w:t>e</w:t>
      </w:r>
      <w:r w:rsidRPr="00FF12DA">
        <w:rPr>
          <w:rFonts w:ascii="Arial" w:hAnsi="Arial" w:cs="Arial"/>
          <w:sz w:val="20"/>
          <w:szCs w:val="20"/>
          <w:lang w:val="en-US"/>
        </w:rPr>
        <w:t>e</w:t>
      </w:r>
      <w:r w:rsidR="00004D7A">
        <w:rPr>
          <w:rFonts w:ascii="Arial" w:hAnsi="Arial" w:cs="Arial"/>
          <w:sz w:val="20"/>
          <w:szCs w:val="20"/>
          <w:lang w:val="en-US"/>
        </w:rPr>
        <w:t>n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discussed? </w:t>
      </w:r>
    </w:p>
    <w:p w14:paraId="3D6B76FF" w14:textId="08FB78B7" w:rsidR="00B86D15" w:rsidRPr="00FF12DA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If no, would you like to try using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5EC0FC7C" w14:textId="2AF96356" w:rsidR="00B86D15" w:rsidRPr="00004D7A" w:rsidRDefault="00004D7A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004D7A"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B86D15" w:rsidRPr="00004D7A">
        <w:rPr>
          <w:rFonts w:ascii="Arial" w:hAnsi="Arial" w:cs="Arial"/>
          <w:i/>
          <w:iCs/>
          <w:sz w:val="20"/>
          <w:szCs w:val="20"/>
          <w:lang w:val="en-US"/>
        </w:rPr>
        <w:t xml:space="preserve">Why or why not? </w:t>
      </w:r>
    </w:p>
    <w:p w14:paraId="2CA317CF" w14:textId="12F6A0A4" w:rsidR="00B86D15" w:rsidRPr="00FF12DA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>What information do you need to</w:t>
      </w:r>
      <w:r w:rsidR="00004D7A">
        <w:rPr>
          <w:rFonts w:ascii="Arial" w:hAnsi="Arial" w:cs="Arial"/>
          <w:sz w:val="20"/>
          <w:szCs w:val="20"/>
          <w:lang w:val="en-US"/>
        </w:rPr>
        <w:t xml:space="preserve"> feel confident when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start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198DC9E7" w14:textId="77777777" w:rsidR="00B86D15" w:rsidRPr="00FF12DA" w:rsidRDefault="00B86D15" w:rsidP="00B86D15">
      <w:pPr>
        <w:ind w:left="1080"/>
        <w:rPr>
          <w:rFonts w:cs="Arial"/>
          <w:b/>
          <w:bCs/>
          <w:i/>
          <w:iCs/>
          <w:lang w:val="en-US"/>
        </w:rPr>
      </w:pPr>
      <w:r w:rsidRPr="00FF12DA">
        <w:rPr>
          <w:rFonts w:cs="Arial"/>
          <w:b/>
          <w:bCs/>
          <w:i/>
          <w:iCs/>
          <w:lang w:val="en-US"/>
        </w:rPr>
        <w:t>After discharge (only for people who have been admitted)</w:t>
      </w:r>
    </w:p>
    <w:p w14:paraId="4D8D97D3" w14:textId="77777777" w:rsidR="00004D7A" w:rsidRPr="00F864E5" w:rsidRDefault="00004D7A" w:rsidP="00004D7A">
      <w:pPr>
        <w:pStyle w:val="ListParagraph"/>
        <w:numPr>
          <w:ilvl w:val="1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does the care process look like once you’re home?</w:t>
      </w:r>
    </w:p>
    <w:p w14:paraId="4C064A93" w14:textId="77777777" w:rsidR="00004D7A" w:rsidRPr="00F864E5" w:rsidRDefault="00004D7A" w:rsidP="00004D7A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10" w:name="_Hlk163832201"/>
      <w:r w:rsidRPr="00F864E5">
        <w:rPr>
          <w:rFonts w:ascii="Arial" w:hAnsi="Arial" w:cs="Arial"/>
          <w:sz w:val="20"/>
          <w:szCs w:val="20"/>
          <w:lang w:val="en-US"/>
        </w:rPr>
        <w:t xml:space="preserve">Which </w:t>
      </w:r>
      <w:r>
        <w:rPr>
          <w:rFonts w:ascii="Arial" w:hAnsi="Arial" w:cs="Arial"/>
          <w:sz w:val="20"/>
          <w:szCs w:val="20"/>
          <w:lang w:val="en-US"/>
        </w:rPr>
        <w:t xml:space="preserve">healthcare professionals 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do you </w:t>
      </w:r>
      <w:r>
        <w:rPr>
          <w:rFonts w:ascii="Arial" w:hAnsi="Arial" w:cs="Arial"/>
          <w:sz w:val="20"/>
          <w:szCs w:val="20"/>
          <w:lang w:val="en-US"/>
        </w:rPr>
        <w:t>communicate with when you return home?</w:t>
      </w:r>
    </w:p>
    <w:p w14:paraId="2867C9D6" w14:textId="77777777" w:rsidR="00004D7A" w:rsidRPr="00F864E5" w:rsidRDefault="00004D7A" w:rsidP="00004D7A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And how </w:t>
      </w:r>
      <w:r>
        <w:rPr>
          <w:rFonts w:ascii="Arial" w:hAnsi="Arial" w:cs="Arial"/>
          <w:sz w:val="20"/>
          <w:szCs w:val="20"/>
          <w:lang w:val="en-US"/>
        </w:rPr>
        <w:t>do you experience the use of remote patient monitoring during this period?</w:t>
      </w:r>
    </w:p>
    <w:p w14:paraId="30B6E7D1" w14:textId="77777777" w:rsidR="00004D7A" w:rsidRPr="00F864E5" w:rsidRDefault="00004D7A" w:rsidP="00004D7A">
      <w:pPr>
        <w:pStyle w:val="ListParagraph"/>
        <w:numPr>
          <w:ilvl w:val="3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 xml:space="preserve">When do you speak to these people? </w:t>
      </w:r>
    </w:p>
    <w:p w14:paraId="73E804EE" w14:textId="77777777" w:rsidR="00004D7A" w:rsidRDefault="00004D7A" w:rsidP="00004D7A">
      <w:pPr>
        <w:pStyle w:val="ListParagraph"/>
        <w:numPr>
          <w:ilvl w:val="4"/>
          <w:numId w:val="1"/>
        </w:num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nd how? </w:t>
      </w:r>
    </w:p>
    <w:bookmarkEnd w:id="10"/>
    <w:p w14:paraId="27120DA8" w14:textId="77777777" w:rsidR="00004D7A" w:rsidRPr="00F864E5" w:rsidRDefault="00004D7A" w:rsidP="00004D7A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What do you do when you start to feel worse again?</w:t>
      </w:r>
    </w:p>
    <w:p w14:paraId="7AA2AEC9" w14:textId="77777777" w:rsidR="00004D7A" w:rsidRPr="00F864E5" w:rsidRDefault="00004D7A" w:rsidP="00004D7A">
      <w:pPr>
        <w:pStyle w:val="ListParagraph"/>
        <w:numPr>
          <w:ilvl w:val="1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sz w:val="20"/>
          <w:szCs w:val="20"/>
          <w:lang w:val="en-US"/>
        </w:rPr>
        <w:t>How do you feel when you get back home?</w:t>
      </w:r>
    </w:p>
    <w:p w14:paraId="4E183D2B" w14:textId="77777777" w:rsidR="00004D7A" w:rsidRPr="00F864E5" w:rsidRDefault="00004D7A" w:rsidP="00004D7A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How do you feel 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emotionally? 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>(prompts: anxious, controlled, habituation, lonely/social support?)</w:t>
      </w:r>
    </w:p>
    <w:p w14:paraId="12EF870C" w14:textId="77777777" w:rsidR="00004D7A" w:rsidRPr="00F864E5" w:rsidRDefault="00004D7A" w:rsidP="00004D7A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>How do you feel physically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0A1C8478" w14:textId="77777777" w:rsidR="00004D7A" w:rsidRPr="00F864E5" w:rsidRDefault="00004D7A" w:rsidP="00004D7A">
      <w:pPr>
        <w:pStyle w:val="ListParagraph"/>
        <w:numPr>
          <w:ilvl w:val="2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How would you describe the role of remote patient monitoring during the period you start feeling better again?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312B069" w14:textId="77777777" w:rsidR="00004D7A" w:rsidRPr="00F864E5" w:rsidRDefault="00004D7A" w:rsidP="00004D7A">
      <w:pPr>
        <w:pStyle w:val="ListParagraph"/>
        <w:numPr>
          <w:ilvl w:val="3"/>
          <w:numId w:val="1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864E5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i/>
          <w:iCs/>
          <w:sz w:val="20"/>
          <w:szCs w:val="20"/>
          <w:lang w:val="en-US"/>
        </w:rPr>
        <w:t>rompt: p</w:t>
      </w:r>
      <w:r w:rsidRPr="00F864E5">
        <w:rPr>
          <w:rFonts w:ascii="Arial" w:hAnsi="Arial" w:cs="Arial"/>
          <w:i/>
          <w:iCs/>
          <w:sz w:val="20"/>
          <w:szCs w:val="20"/>
          <w:lang w:val="en-US"/>
        </w:rPr>
        <w:t xml:space="preserve">ositive (e.g., reassurance) &amp; negative (e.g., stirs up fear) </w:t>
      </w:r>
    </w:p>
    <w:p w14:paraId="45B8E7BB" w14:textId="77777777" w:rsidR="00B86D15" w:rsidRPr="00FF12DA" w:rsidRDefault="00B86D15" w:rsidP="00B86D15">
      <w:pPr>
        <w:pStyle w:val="ListParagraph"/>
        <w:ind w:left="2880"/>
        <w:rPr>
          <w:rFonts w:ascii="Arial" w:hAnsi="Arial" w:cs="Arial"/>
          <w:sz w:val="16"/>
          <w:szCs w:val="16"/>
          <w:lang w:val="en-US"/>
        </w:rPr>
      </w:pPr>
    </w:p>
    <w:p w14:paraId="619ECD9E" w14:textId="534119DD" w:rsidR="00B86D15" w:rsidRPr="001C354A" w:rsidRDefault="00B86D15" w:rsidP="00B86D15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b/>
          <w:bCs/>
          <w:sz w:val="20"/>
          <w:szCs w:val="20"/>
          <w:lang w:val="en-US"/>
        </w:rPr>
        <w:t xml:space="preserve">Care process </w:t>
      </w:r>
      <w:r w:rsidR="00A66DC7">
        <w:rPr>
          <w:rFonts w:ascii="Arial" w:hAnsi="Arial" w:cs="Arial"/>
          <w:b/>
          <w:bCs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b/>
          <w:bCs/>
          <w:sz w:val="20"/>
          <w:szCs w:val="20"/>
          <w:lang w:val="en-US"/>
        </w:rPr>
        <w:t xml:space="preserve"> (10 min)</w:t>
      </w:r>
    </w:p>
    <w:p w14:paraId="24431AB0" w14:textId="78528B07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Now that we've talked a little more about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, what do you think about the idea of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3D63A82E" w14:textId="439DAACF" w:rsidR="00B86D15" w:rsidRPr="00FF12DA" w:rsidRDefault="00004D7A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What do you like about the idea of </w:t>
      </w:r>
      <w:r w:rsidR="00A66DC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? </w:t>
      </w:r>
    </w:p>
    <w:p w14:paraId="3337C92C" w14:textId="79314E30" w:rsidR="00B86D15" w:rsidRPr="00FF12DA" w:rsidRDefault="00004D7A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What do you think is a less pleasant idea of </w:t>
      </w:r>
      <w:r w:rsidR="00A66DC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? </w:t>
      </w:r>
    </w:p>
    <w:p w14:paraId="5CEC5ADA" w14:textId="0D29D5ED" w:rsidR="007339AF" w:rsidRPr="00FF12DA" w:rsidRDefault="007339AF" w:rsidP="007339AF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Do you think that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is suitable for all people with COPD? </w:t>
      </w:r>
    </w:p>
    <w:p w14:paraId="72664A5D" w14:textId="77777777" w:rsidR="007339AF" w:rsidRPr="00A10965" w:rsidRDefault="007339AF" w:rsidP="007339AF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 w:rsidRPr="00A10965">
        <w:rPr>
          <w:rFonts w:ascii="Arial" w:hAnsi="Arial" w:cs="Arial"/>
          <w:sz w:val="20"/>
          <w:szCs w:val="20"/>
        </w:rPr>
        <w:t>Why or why not</w:t>
      </w:r>
    </w:p>
    <w:p w14:paraId="43097578" w14:textId="30A616FC" w:rsidR="007339AF" w:rsidRPr="00FF12DA" w:rsidRDefault="00543466" w:rsidP="007339AF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7339AF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For which people with COPD is </w:t>
      </w:r>
      <w:r w:rsidR="00A66DC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="007339AF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 most and least suitable? </w:t>
      </w:r>
    </w:p>
    <w:p w14:paraId="7E2D7C5D" w14:textId="3C7C7A4A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If the option of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were there, would you want to use it? </w:t>
      </w:r>
    </w:p>
    <w:p w14:paraId="320904C1" w14:textId="77777777" w:rsidR="00B86D15" w:rsidRPr="00A10965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 w:rsidRPr="00A10965">
        <w:rPr>
          <w:rFonts w:ascii="Arial" w:hAnsi="Arial" w:cs="Arial"/>
          <w:i/>
          <w:iCs/>
          <w:sz w:val="20"/>
          <w:szCs w:val="20"/>
        </w:rPr>
        <w:t>Why?</w:t>
      </w:r>
    </w:p>
    <w:p w14:paraId="1F083B74" w14:textId="67B6427E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What is important for you to use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 properly and why?</w:t>
      </w:r>
    </w:p>
    <w:p w14:paraId="626D9E47" w14:textId="77777777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Do you have other chronic diseases and conditions? </w:t>
      </w:r>
    </w:p>
    <w:p w14:paraId="225E0607" w14:textId="77777777" w:rsidR="00B86D15" w:rsidRPr="00FF12DA" w:rsidRDefault="00B86D15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If so, has this changed your COPD care? </w:t>
      </w:r>
    </w:p>
    <w:p w14:paraId="0C19F42B" w14:textId="77777777" w:rsidR="00B86D15" w:rsidRPr="00F812CB" w:rsidRDefault="00B86D15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 w:rsidRPr="0002245E">
        <w:rPr>
          <w:rFonts w:ascii="Arial" w:hAnsi="Arial" w:cs="Arial"/>
          <w:i/>
          <w:iCs/>
          <w:sz w:val="20"/>
          <w:szCs w:val="20"/>
        </w:rPr>
        <w:t xml:space="preserve">How?  </w:t>
      </w:r>
    </w:p>
    <w:p w14:paraId="5AB8BCE2" w14:textId="120510BC" w:rsidR="00B86D15" w:rsidRPr="00FF12DA" w:rsidRDefault="00543466" w:rsidP="00B86D15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Prompt: 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Do you think these other conditions could affect </w:t>
      </w:r>
      <w:r w:rsidR="00A66DC7">
        <w:rPr>
          <w:rFonts w:ascii="Arial" w:hAnsi="Arial" w:cs="Arial"/>
          <w:i/>
          <w:iCs/>
          <w:sz w:val="20"/>
          <w:szCs w:val="20"/>
          <w:lang w:val="en-US"/>
        </w:rPr>
        <w:t>remote patient monitoring</w:t>
      </w:r>
      <w:r w:rsidR="00B86D15" w:rsidRPr="00FF12DA">
        <w:rPr>
          <w:rFonts w:ascii="Arial" w:hAnsi="Arial" w:cs="Arial"/>
          <w:i/>
          <w:iCs/>
          <w:sz w:val="20"/>
          <w:szCs w:val="20"/>
          <w:lang w:val="en-US"/>
        </w:rPr>
        <w:t xml:space="preserve">? </w:t>
      </w:r>
    </w:p>
    <w:p w14:paraId="7C330AD5" w14:textId="77777777" w:rsidR="00B86D15" w:rsidRDefault="00B86D15" w:rsidP="00B86D15">
      <w:pPr>
        <w:pStyle w:val="ListParagraph"/>
        <w:numPr>
          <w:ilvl w:val="3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How? </w:t>
      </w:r>
    </w:p>
    <w:p w14:paraId="0FBA02A9" w14:textId="77777777" w:rsidR="00543466" w:rsidRPr="00F864E5" w:rsidRDefault="00543466" w:rsidP="00543466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bookmarkStart w:id="11" w:name="_Hlk163833537"/>
      <w:r w:rsidRPr="00F864E5">
        <w:rPr>
          <w:rFonts w:ascii="Arial" w:hAnsi="Arial" w:cs="Arial"/>
          <w:sz w:val="20"/>
          <w:szCs w:val="20"/>
          <w:lang w:val="en-US"/>
        </w:rPr>
        <w:t xml:space="preserve">What </w:t>
      </w:r>
      <w:r>
        <w:rPr>
          <w:rFonts w:ascii="Arial" w:hAnsi="Arial" w:cs="Arial"/>
          <w:sz w:val="20"/>
          <w:szCs w:val="20"/>
          <w:lang w:val="en-US"/>
        </w:rPr>
        <w:t>do you consider as important when new remote patient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monitoring </w:t>
      </w:r>
      <w:r>
        <w:rPr>
          <w:rFonts w:ascii="Arial" w:hAnsi="Arial" w:cs="Arial"/>
          <w:sz w:val="20"/>
          <w:szCs w:val="20"/>
          <w:lang w:val="en-US"/>
        </w:rPr>
        <w:t xml:space="preserve">products and 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process </w:t>
      </w:r>
      <w:r>
        <w:rPr>
          <w:rFonts w:ascii="Arial" w:hAnsi="Arial" w:cs="Arial"/>
          <w:sz w:val="20"/>
          <w:szCs w:val="20"/>
          <w:lang w:val="en-US"/>
        </w:rPr>
        <w:t>are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developed</w:t>
      </w:r>
      <w:r w:rsidRPr="00F864E5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6E04C79D" w14:textId="77777777" w:rsidR="00543466" w:rsidRPr="00B01710" w:rsidRDefault="00543466" w:rsidP="00543466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Prompt:  </w:t>
      </w:r>
      <w:r w:rsidRPr="00B01710">
        <w:rPr>
          <w:rFonts w:ascii="Arial" w:hAnsi="Arial" w:cs="Arial"/>
          <w:i/>
          <w:iCs/>
          <w:sz w:val="20"/>
          <w:szCs w:val="20"/>
        </w:rPr>
        <w:t>Process specific</w:t>
      </w:r>
    </w:p>
    <w:p w14:paraId="486AB10B" w14:textId="77777777" w:rsidR="00543466" w:rsidRPr="00CD53F4" w:rsidRDefault="00543466" w:rsidP="00543466">
      <w:pPr>
        <w:pStyle w:val="ListParagraph"/>
        <w:numPr>
          <w:ilvl w:val="2"/>
          <w:numId w:val="2"/>
        </w:num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Prompt: Device/product specific</w:t>
      </w:r>
    </w:p>
    <w:bookmarkEnd w:id="11"/>
    <w:p w14:paraId="598AB72E" w14:textId="77777777" w:rsidR="00B86D15" w:rsidRPr="00701138" w:rsidRDefault="00B86D15" w:rsidP="00B86D15">
      <w:pPr>
        <w:pStyle w:val="ListParagraph"/>
        <w:spacing w:after="160" w:line="259" w:lineRule="auto"/>
        <w:ind w:left="1440"/>
        <w:rPr>
          <w:rFonts w:ascii="Arial" w:hAnsi="Arial" w:cs="Arial"/>
          <w:b/>
          <w:bCs/>
          <w:sz w:val="20"/>
          <w:szCs w:val="20"/>
        </w:rPr>
      </w:pPr>
    </w:p>
    <w:p w14:paraId="39A242EB" w14:textId="3D1468CB" w:rsidR="00B86D15" w:rsidRPr="00701138" w:rsidRDefault="00B86D15" w:rsidP="00B86D15">
      <w:pPr>
        <w:pStyle w:val="ListParagraph"/>
        <w:numPr>
          <w:ilvl w:val="0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01138">
        <w:rPr>
          <w:rFonts w:ascii="Arial" w:hAnsi="Arial" w:cs="Arial"/>
          <w:b/>
          <w:bCs/>
          <w:sz w:val="20"/>
          <w:szCs w:val="20"/>
        </w:rPr>
        <w:t>Closing (5 min)</w:t>
      </w:r>
    </w:p>
    <w:p w14:paraId="20EDF7BB" w14:textId="49E30E31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12" w:name="_Hlk157089804"/>
      <w:r w:rsidRPr="00FF12DA">
        <w:rPr>
          <w:rFonts w:ascii="Arial" w:hAnsi="Arial" w:cs="Arial"/>
          <w:sz w:val="20"/>
          <w:szCs w:val="20"/>
          <w:lang w:val="en-US"/>
        </w:rPr>
        <w:t xml:space="preserve">Is there anything else you would like to share about your COPD care and your expectations of </w:t>
      </w:r>
      <w:r w:rsidR="00A66DC7">
        <w:rPr>
          <w:rFonts w:ascii="Arial" w:hAnsi="Arial" w:cs="Arial"/>
          <w:sz w:val="20"/>
          <w:szCs w:val="20"/>
          <w:lang w:val="en-US"/>
        </w:rPr>
        <w:t>remote patient monitoring</w:t>
      </w:r>
      <w:r w:rsidRPr="00FF12DA">
        <w:rPr>
          <w:rFonts w:ascii="Arial" w:hAnsi="Arial" w:cs="Arial"/>
          <w:sz w:val="20"/>
          <w:szCs w:val="20"/>
          <w:lang w:val="en-US"/>
        </w:rPr>
        <w:t xml:space="preserve">? </w:t>
      </w:r>
    </w:p>
    <w:p w14:paraId="644589E9" w14:textId="77777777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>May we approach you for follow-up research?</w:t>
      </w:r>
    </w:p>
    <w:p w14:paraId="5AC8ACB3" w14:textId="77777777" w:rsidR="00B86D15" w:rsidRPr="00FF12DA" w:rsidRDefault="00B86D15" w:rsidP="00B86D15">
      <w:pPr>
        <w:pStyle w:val="ListParagraph"/>
        <w:numPr>
          <w:ilvl w:val="1"/>
          <w:numId w:val="2"/>
        </w:num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FF12DA">
        <w:rPr>
          <w:rFonts w:ascii="Arial" w:hAnsi="Arial" w:cs="Arial"/>
          <w:sz w:val="20"/>
          <w:szCs w:val="20"/>
          <w:lang w:val="en-US"/>
        </w:rPr>
        <w:t xml:space="preserve">Thank you for participation + VVV voucher  </w:t>
      </w:r>
    </w:p>
    <w:bookmarkEnd w:id="12"/>
    <w:p w14:paraId="7A5F1342" w14:textId="30A2DE11" w:rsidR="00A13593" w:rsidRPr="00FF12DA" w:rsidRDefault="00A13593">
      <w:pPr>
        <w:rPr>
          <w:lang w:val="en-US"/>
        </w:rPr>
      </w:pPr>
    </w:p>
    <w:sectPr w:rsidR="00A13593" w:rsidRPr="00FF12DA" w:rsidSect="009D07E3">
      <w:foot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655DA" w14:textId="77777777" w:rsidR="00E10CA8" w:rsidRDefault="00E10CA8" w:rsidP="00E10CA8">
      <w:pPr>
        <w:spacing w:line="240" w:lineRule="auto"/>
      </w:pPr>
      <w:r>
        <w:separator/>
      </w:r>
    </w:p>
  </w:endnote>
  <w:endnote w:type="continuationSeparator" w:id="0">
    <w:p w14:paraId="3DF54B6F" w14:textId="77777777" w:rsidR="00E10CA8" w:rsidRDefault="00E10CA8" w:rsidP="00E10C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76707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611468" w14:textId="53A1BC48" w:rsidR="00E10CA8" w:rsidRDefault="00E10C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918CB3" w14:textId="77777777" w:rsidR="00E10CA8" w:rsidRDefault="00E10C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60EE1" w14:textId="77777777" w:rsidR="00E10CA8" w:rsidRDefault="00E10CA8" w:rsidP="00E10CA8">
      <w:pPr>
        <w:spacing w:line="240" w:lineRule="auto"/>
      </w:pPr>
      <w:r>
        <w:separator/>
      </w:r>
    </w:p>
  </w:footnote>
  <w:footnote w:type="continuationSeparator" w:id="0">
    <w:p w14:paraId="589CB356" w14:textId="77777777" w:rsidR="00E10CA8" w:rsidRDefault="00E10CA8" w:rsidP="00E10C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FA1867"/>
    <w:multiLevelType w:val="hybridMultilevel"/>
    <w:tmpl w:val="42B2209A"/>
    <w:lvl w:ilvl="0" w:tplc="F8C8A83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14346FEA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EE70E484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FA786910">
      <w:start w:val="1"/>
      <w:numFmt w:val="decimal"/>
      <w:lvlText w:val="%4."/>
      <w:lvlJc w:val="left"/>
      <w:pPr>
        <w:ind w:left="2880" w:hanging="360"/>
      </w:pPr>
      <w:rPr>
        <w:b w:val="0"/>
        <w:bCs w:val="0"/>
      </w:rPr>
    </w:lvl>
    <w:lvl w:ilvl="4" w:tplc="27AAE714">
      <w:start w:val="1"/>
      <w:numFmt w:val="lowerLetter"/>
      <w:lvlText w:val="%5."/>
      <w:lvlJc w:val="left"/>
      <w:pPr>
        <w:ind w:left="3600" w:hanging="360"/>
      </w:pPr>
      <w:rPr>
        <w:b w:val="0"/>
        <w:bCs w:val="0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7A04D9"/>
    <w:multiLevelType w:val="hybridMultilevel"/>
    <w:tmpl w:val="1896A092"/>
    <w:lvl w:ilvl="0" w:tplc="C57262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0"/>
        <w:szCs w:val="20"/>
      </w:rPr>
    </w:lvl>
    <w:lvl w:ilvl="1" w:tplc="B15824CA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i w:val="0"/>
        <w:i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b w:val="0"/>
        <w:bCs w:val="0"/>
      </w:rPr>
    </w:lvl>
    <w:lvl w:ilvl="4" w:tplc="FFFFFFFF">
      <w:start w:val="1"/>
      <w:numFmt w:val="lowerLetter"/>
      <w:lvlText w:val="%5."/>
      <w:lvlJc w:val="left"/>
      <w:pPr>
        <w:ind w:left="3600" w:hanging="360"/>
      </w:pPr>
      <w:rPr>
        <w:b w:val="0"/>
        <w:bCs w:val="0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608467">
    <w:abstractNumId w:val="0"/>
  </w:num>
  <w:num w:numId="2" w16cid:durableId="1993287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C36"/>
    <w:rsid w:val="00004D7A"/>
    <w:rsid w:val="00010C5B"/>
    <w:rsid w:val="001A438B"/>
    <w:rsid w:val="00211E3A"/>
    <w:rsid w:val="0053506B"/>
    <w:rsid w:val="00543466"/>
    <w:rsid w:val="00724C36"/>
    <w:rsid w:val="007339AF"/>
    <w:rsid w:val="00812C58"/>
    <w:rsid w:val="00962A1F"/>
    <w:rsid w:val="009674E9"/>
    <w:rsid w:val="009D07E3"/>
    <w:rsid w:val="00A13593"/>
    <w:rsid w:val="00A66DC7"/>
    <w:rsid w:val="00A8734D"/>
    <w:rsid w:val="00B55A87"/>
    <w:rsid w:val="00B81E69"/>
    <w:rsid w:val="00B86D15"/>
    <w:rsid w:val="00C538E6"/>
    <w:rsid w:val="00C72D53"/>
    <w:rsid w:val="00DD3C64"/>
    <w:rsid w:val="00E10CA8"/>
    <w:rsid w:val="00F66FDD"/>
    <w:rsid w:val="00FE6A03"/>
    <w:rsid w:val="00FF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3E00B"/>
  <w15:chartTrackingRefBased/>
  <w15:docId w15:val="{C5C70429-250D-49B0-90D7-3A545CE1E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D15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kern w:val="0"/>
      <w:sz w:val="20"/>
      <w:lang w:eastAsia="nl-N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86D15"/>
    <w:pPr>
      <w:keepNext/>
      <w:tabs>
        <w:tab w:val="clear" w:pos="284"/>
      </w:tabs>
      <w:spacing w:before="240" w:after="60" w:line="276" w:lineRule="auto"/>
      <w:outlineLvl w:val="2"/>
    </w:pPr>
    <w:rPr>
      <w:rFonts w:cs="Arial"/>
      <w:b/>
      <w:bCs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6D15"/>
    <w:rPr>
      <w:rFonts w:ascii="Arial" w:eastAsia="Times New Roman" w:hAnsi="Arial" w:cs="Arial"/>
      <w:b/>
      <w:bCs/>
      <w:kern w:val="0"/>
      <w:sz w:val="20"/>
      <w:szCs w:val="26"/>
      <w:lang w:val="en-GB"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B86D15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0CA8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CA8"/>
    <w:rPr>
      <w:rFonts w:ascii="Arial" w:eastAsia="Times New Roman" w:hAnsi="Arial" w:cs="Times New Roman"/>
      <w:kern w:val="0"/>
      <w:sz w:val="20"/>
      <w:lang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0CA8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CA8"/>
    <w:rPr>
      <w:rFonts w:ascii="Arial" w:eastAsia="Times New Roman" w:hAnsi="Arial" w:cs="Times New Roman"/>
      <w:kern w:val="0"/>
      <w:sz w:val="20"/>
      <w:lang w:eastAsia="nl-NL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F12D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169</Words>
  <Characters>643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ubian, A. (PHEG)</dc:creator>
  <cp:keywords/>
  <dc:description/>
  <cp:lastModifiedBy>Mahboubian, A. (PHEG)</cp:lastModifiedBy>
  <cp:revision>5</cp:revision>
  <cp:lastPrinted>2024-04-16T15:24:00Z</cp:lastPrinted>
  <dcterms:created xsi:type="dcterms:W3CDTF">2024-04-12T15:01:00Z</dcterms:created>
  <dcterms:modified xsi:type="dcterms:W3CDTF">2025-01-27T13:41:00Z</dcterms:modified>
</cp:coreProperties>
</file>